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483"/>
        <w:gridCol w:w="380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483" w:type="dxa"/>
            <w:tcBorders>
              <w:bottom w:val="single" w:sz="4" w:space="0" w:color="000000"/>
            </w:tcBorders>
          </w:tcPr>
          <w:p>
            <w:pPr>
              <w:pStyle w:val="TableHeader"/>
              <w:tabs>
                <w:tab w:val="clear" w:pos="720"/>
                <w:tab w:val="left" w:pos="5400" w:leader="none"/>
              </w:tabs>
              <w:spacing w:before="120" w:after="0"/>
              <w:jc w:val="center"/>
              <w:rPr>
                <w:bCs/>
                <w:color w:val="FF0000"/>
                <w:sz w:val="20"/>
              </w:rPr>
            </w:pPr>
            <w:r>
              <w:rPr>
                <w:bCs/>
                <w:color w:val="FF0000"/>
                <w:sz w:val="20"/>
              </w:rPr>
              <w:t>Completed</w:t>
            </w:r>
          </w:p>
        </w:tc>
        <w:tc>
          <w:tcPr>
            <w:tcW w:w="38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Title describes associated study of blood methylation and expression in blood sample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Completed in abstract</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c>
          <w:tcPr>
            <w:tcW w:w="3809"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Completed in introduction</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Stated in method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c>
          <w:tcPr>
            <w:tcW w:w="3809"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study participant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study participant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483"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 xml:space="preserve">Described in methods </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c>
          <w:tcPr>
            <w:tcW w:w="3809"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escribed in methods and supplemental method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Sample sizes included in Figure 1</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Relevant variables included in Results and Table 1</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 – Single cross-sectional measure</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Result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Results</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Results and supplemental table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c>
          <w:tcPr>
            <w:tcW w:w="3809"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Result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iscussion</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iscussion</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Discussion</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c>
          <w:tcPr>
            <w:tcW w:w="3809"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483"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Funding stated</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16:20:00Z</dcterms:created>
  <dc:creator>pplouffe</dc:creator>
  <dc:description/>
  <dc:language>en-US</dc:language>
  <cp:lastModifiedBy>Windows User</cp:lastModifiedBy>
  <cp:lastPrinted>2007-09-19T10:02:00Z</cp:lastPrinted>
  <dcterms:modified xsi:type="dcterms:W3CDTF">2016-02-15T16: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